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A1C8C" w14:textId="475BE6FB" w:rsidR="01AE7773" w:rsidRDefault="01AE7773" w:rsidP="7F539C55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7F539C5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 ​Supplementary table 1:  Comparison of patient demographics between total cohort during last visit at age 13 and responders of the COVID questionnaires.</w:t>
      </w:r>
    </w:p>
    <w:p w14:paraId="5DD75633" w14:textId="610C2E44" w:rsidR="7F539C55" w:rsidRDefault="7F539C55" w:rsidP="7F539C55"/>
    <w:tbl>
      <w:tblPr>
        <w:tblW w:w="14605" w:type="dxa"/>
        <w:tblInd w:w="-6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0"/>
        <w:gridCol w:w="2126"/>
        <w:gridCol w:w="1701"/>
        <w:gridCol w:w="3119"/>
        <w:gridCol w:w="4299"/>
        <w:gridCol w:w="85"/>
        <w:gridCol w:w="75"/>
      </w:tblGrid>
      <w:tr w:rsidR="00E950DE" w:rsidRPr="00C60B6B" w14:paraId="6AAE2E0A" w14:textId="77777777" w:rsidTr="7F539C55">
        <w:trPr>
          <w:trHeight w:val="682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5C99608" w14:textId="77777777" w:rsidR="00E950DE" w:rsidRPr="00C60B6B" w:rsidRDefault="00E950DE" w:rsidP="001F26D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b/>
                <w:color w:val="000000"/>
                <w:position w:val="-3"/>
                <w:sz w:val="20"/>
                <w:szCs w:val="20"/>
                <w:u w:val="single"/>
                <w:lang w:val="en-US"/>
              </w:rPr>
              <w:t>Demographics</w:t>
            </w: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 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14:paraId="218D7222" w14:textId="6BDCAF34" w:rsidR="00E950DE" w:rsidRPr="00C60B6B" w:rsidRDefault="00E950DE" w:rsidP="001F26D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Total Cohort</w:t>
            </w:r>
            <w:r w:rsidR="00786F45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 xml:space="preserve"> (N=41</w:t>
            </w:r>
            <w:r w:rsidR="004264FF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0</w:t>
            </w:r>
            <w:r w:rsidR="00786F45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2</w:t>
            </w:r>
            <w:r w:rsidR="004264FF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4A604D8B" w14:textId="21509C4E" w:rsidR="00E950DE" w:rsidRPr="00C60B6B" w:rsidRDefault="004264FF" w:rsidP="7F539C5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7F539C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="0DFCB25F" w:rsidRPr="7F539C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VID questionnaires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B8B9EC1" w14:textId="169421FB" w:rsidR="00E950DE" w:rsidRPr="00C60B6B" w:rsidRDefault="001E2A30" w:rsidP="001E2A3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t>P Value (</w:t>
            </w:r>
            <w:r w:rsidRPr="00542038">
              <w:t>X</w:t>
            </w:r>
            <w:r w:rsidRPr="001E2A3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2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563EC2" w14:textId="77777777" w:rsidR="00E950DE" w:rsidRPr="00C60B6B" w:rsidRDefault="00E950DE" w:rsidP="001F26D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15B28101" w14:textId="77777777" w:rsidR="00E950DE" w:rsidRPr="00C60B6B" w:rsidRDefault="00E950DE" w:rsidP="001F26D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C0BC5BF" w14:textId="77777777" w:rsidR="00E950DE" w:rsidRPr="00C60B6B" w:rsidRDefault="00E950DE" w:rsidP="001F26D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29154D14" w14:textId="77777777" w:rsidTr="7F539C55">
        <w:trPr>
          <w:trHeight w:val="21"/>
        </w:trPr>
        <w:tc>
          <w:tcPr>
            <w:tcW w:w="320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37292700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 xml:space="preserve">Age, 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40C9FE05" w14:textId="11382651" w:rsidR="00E950DE" w:rsidRPr="00786F45" w:rsidRDefault="004264FF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13.53 (0.35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2022E98C" w14:textId="4BF424D2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16.2(1.03) 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766670A1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2FBC959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206834B9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58BB6B6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6B36C45A" w14:textId="77777777" w:rsidTr="7F539C55">
        <w:trPr>
          <w:trHeight w:val="59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313AC43F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 xml:space="preserve">Sex, % male (N) 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36875F68" w14:textId="54D8B8F2" w:rsidR="00E950DE" w:rsidRPr="00786F45" w:rsidRDefault="00786F45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49.1(2016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0263ED4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42.4 (322)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4E93789D" w14:textId="1B2B3F45" w:rsidR="00E950DE" w:rsidRPr="00C60B6B" w:rsidRDefault="001E2A30" w:rsidP="001E2A3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01AC2">
              <w:t>p&lt;0.0001</w:t>
            </w: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87107C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A90094F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02C2189C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5D7D5D33" w14:textId="77777777" w:rsidTr="7F539C55">
        <w:trPr>
          <w:trHeight w:val="333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2F17ACEE" w14:textId="3EA6C76A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European ethnicity,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 % (N)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3A51F729" w14:textId="33D879FD" w:rsidR="00E950DE" w:rsidRPr="00786F45" w:rsidRDefault="00786F45" w:rsidP="00E1031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 xml:space="preserve"> 7</w:t>
            </w:r>
            <w:r w:rsidR="00E1031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2</w:t>
            </w: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.</w:t>
            </w:r>
            <w:r w:rsidR="00E1031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8</w:t>
            </w: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 xml:space="preserve"> (2986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7583AB6B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80.5 (612)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57542BAB" w14:textId="4A12605F" w:rsidR="00E950DE" w:rsidRPr="00C60B6B" w:rsidRDefault="001E2A30" w:rsidP="001E2A3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01AC2">
              <w:t>p&lt;0.0001</w:t>
            </w: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1C2C71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AE1C569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425F4F98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1F45CD32" w14:textId="77777777" w:rsidTr="7F539C55">
        <w:trPr>
          <w:trHeight w:val="345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D4558" w14:textId="58D22941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position w:val="-3"/>
                <w:sz w:val="20"/>
                <w:szCs w:val="20"/>
                <w:u w:val="single"/>
                <w:lang w:val="en-US"/>
              </w:rPr>
              <w:t>Education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A1650" w14:textId="77777777" w:rsidR="00E950DE" w:rsidRPr="00786F45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D0A2" w14:textId="77777777" w:rsidR="00E950DE" w:rsidRPr="00C60B6B" w:rsidRDefault="00E950DE" w:rsidP="001E2A3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14:paraId="7A7E9AF5" w14:textId="13A8561F" w:rsidR="00E950DE" w:rsidRPr="00C60B6B" w:rsidRDefault="001E2A30" w:rsidP="001E2A3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01AC2">
              <w:t>p&lt;0.0001</w:t>
            </w: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0BAD7A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90B008D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6211C41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264FF" w:rsidRPr="00C60B6B" w14:paraId="6196F0D5" w14:textId="77777777" w:rsidTr="7F539C55">
        <w:trPr>
          <w:trHeight w:val="345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3DDBA00" w14:textId="785AE83F" w:rsidR="004264FF" w:rsidRPr="004264FF" w:rsidRDefault="004264FF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Cs/>
                <w:i/>
                <w:iCs/>
                <w:color w:val="000000"/>
                <w:position w:val="-3"/>
                <w:sz w:val="20"/>
                <w:szCs w:val="20"/>
                <w:lang w:val="en-US"/>
              </w:rPr>
            </w:pPr>
            <w:r w:rsidRPr="004264FF">
              <w:rPr>
                <w:rFonts w:ascii="Arial" w:eastAsia="Times New Roman" w:hAnsi="Arial" w:cs="Arial"/>
                <w:bCs/>
                <w:i/>
                <w:iCs/>
                <w:color w:val="000000"/>
                <w:position w:val="-3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56CBC" w14:textId="2487ED9A" w:rsidR="004264FF" w:rsidRPr="00786F45" w:rsidRDefault="00786F45" w:rsidP="004264FF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1.6 (67</w:t>
            </w:r>
            <w:r w:rsidR="004264FF"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9673A" w14:textId="77777777" w:rsidR="004264FF" w:rsidRPr="00C60B6B" w:rsidRDefault="004264FF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14:paraId="2019EA86" w14:textId="77777777" w:rsidR="004264FF" w:rsidRPr="00C60B6B" w:rsidRDefault="004264FF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46D0FA" w14:textId="77777777" w:rsidR="004264FF" w:rsidRPr="00C60B6B" w:rsidRDefault="004264FF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40CBC66F" w14:textId="77777777" w:rsidR="004264FF" w:rsidRPr="00C60B6B" w:rsidRDefault="004264FF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4887254" w14:textId="77777777" w:rsidR="004264FF" w:rsidRPr="00C60B6B" w:rsidRDefault="004264FF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5A0D6DFC" w14:textId="77777777" w:rsidTr="7F539C55">
        <w:trPr>
          <w:trHeight w:val="274"/>
        </w:trPr>
        <w:tc>
          <w:tcPr>
            <w:tcW w:w="3200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76A1FFEE" w14:textId="354CF535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Lower secondary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, % (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3FE44486" w14:textId="1376822C" w:rsidR="00E950DE" w:rsidRPr="00786F45" w:rsidRDefault="00786F45" w:rsidP="00786F4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31.0</w:t>
            </w:r>
            <w:r w:rsidR="004264FF"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 xml:space="preserve"> (1</w:t>
            </w: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273</w:t>
            </w:r>
            <w:r w:rsidR="004264FF"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33259449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10.4(79)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43B6728F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55C113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9DCC9AB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2631A82C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5A9544CE" w14:textId="77777777" w:rsidTr="7F539C55">
        <w:trPr>
          <w:trHeight w:val="237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504139C2" w14:textId="0EF897F9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 xml:space="preserve">Post-secondary non tertiary, 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 (N)​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71519FD0" w14:textId="77777777" w:rsidR="00E950DE" w:rsidRPr="00C60B6B" w:rsidRDefault="004264FF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636CF4AF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11.1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84)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65F3BCC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29F25D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3E7C993B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4D0F2F45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950DE" w:rsidRPr="00C60B6B" w14:paraId="2F38FEE8" w14:textId="77777777" w:rsidTr="7F539C55">
        <w:trPr>
          <w:trHeight w:val="226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2B7D6B67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Upper secondary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, % (N)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058E1CB9" w14:textId="5B6AB7CD" w:rsidR="00E950DE" w:rsidRPr="00786F45" w:rsidRDefault="00786F45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65.5</w:t>
            </w:r>
            <w:r w:rsidR="004264FF"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 xml:space="preserve"> (</w:t>
            </w: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2687</w:t>
            </w:r>
            <w:r w:rsidR="004264FF"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37F09191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68.4 (520)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bottom"/>
          </w:tcPr>
          <w:p w14:paraId="230D2F89" w14:textId="674EEB73" w:rsidR="00E950DE" w:rsidRPr="00C60B6B" w:rsidRDefault="00E950DE" w:rsidP="009F58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E555AA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38142BC2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8DF7283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5E16BECA" w14:textId="77777777" w:rsidTr="7F539C55">
        <w:trPr>
          <w:trHeight w:val="200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3897D2BD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>Tertiary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, % (N)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337C68F0" w14:textId="77777777" w:rsidR="00E950DE" w:rsidRPr="00786F45" w:rsidRDefault="004264FF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</w:pPr>
            <w:r w:rsidRPr="00786F45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46D29594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7.4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6)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14:paraId="17C1392B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BAD766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1CE64769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494E5B70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2944348B" w14:textId="77777777" w:rsidTr="7F539C55">
        <w:trPr>
          <w:trHeight w:val="297"/>
        </w:trPr>
        <w:tc>
          <w:tcPr>
            <w:tcW w:w="320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29A222D3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3"/>
                <w:sz w:val="20"/>
                <w:szCs w:val="20"/>
                <w:lang w:val="en-US"/>
              </w:rPr>
              <w:t xml:space="preserve"> Subjects in analysis, N 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4C1ED184" w14:textId="6AA7A865" w:rsidR="00E950DE" w:rsidRPr="00C60B6B" w:rsidRDefault="00E10315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02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</w:tcPr>
          <w:p w14:paraId="55589F20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position w:val="-1"/>
                <w:sz w:val="20"/>
                <w:szCs w:val="20"/>
                <w:lang w:val="en-US"/>
              </w:rPr>
              <w:t>760</w:t>
            </w: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14:paraId="43DD773A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233B56D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34C3E9C5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5AEBF5D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0DE" w:rsidRPr="00C60B6B" w14:paraId="2465757B" w14:textId="77777777" w:rsidTr="7F539C55">
        <w:trPr>
          <w:trHeight w:val="371"/>
        </w:trPr>
        <w:tc>
          <w:tcPr>
            <w:tcW w:w="32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14:paraId="38A08BBE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21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14:paraId="021DCA4C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14:paraId="4BE68A05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49B570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C26F71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14:paraId="223A0F27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  <w:tc>
          <w:tcPr>
            <w:tcW w:w="7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14:paraId="2864217D" w14:textId="77777777" w:rsidR="00E950DE" w:rsidRPr="00C60B6B" w:rsidRDefault="00E950DE" w:rsidP="00E950D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0B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​</w:t>
            </w:r>
          </w:p>
        </w:tc>
      </w:tr>
    </w:tbl>
    <w:p w14:paraId="2D3A3EC2" w14:textId="77777777" w:rsidR="00AA5C9D" w:rsidRDefault="00AA5C9D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742A7E22" w14:textId="77777777" w:rsidR="00AA5C9D" w:rsidRDefault="00AA5C9D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1D35D5B7" w14:textId="00FF64F0" w:rsidR="00AA5C9D" w:rsidRPr="00A16B3B" w:rsidRDefault="00AA5C9D" w:rsidP="00AA5C9D">
      <w:pPr>
        <w:rPr>
          <w:lang w:val="en-US"/>
        </w:rPr>
      </w:pPr>
      <w:r w:rsidRPr="7F539C5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Supplementary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t</w:t>
      </w:r>
      <w:r w:rsidRPr="00A16B3B">
        <w:rPr>
          <w:lang w:val="en-US"/>
        </w:rPr>
        <w:t>able 2</w:t>
      </w:r>
      <w:r>
        <w:rPr>
          <w:lang w:val="en-US"/>
        </w:rPr>
        <w:t>:</w:t>
      </w:r>
      <w:r w:rsidRPr="00A16B3B">
        <w:rPr>
          <w:lang w:val="en-US"/>
        </w:rPr>
        <w:t xml:space="preserve"> </w:t>
      </w:r>
      <w:r>
        <w:rPr>
          <w:lang w:val="en-US"/>
        </w:rPr>
        <w:t>E</w:t>
      </w:r>
      <w:r w:rsidRPr="00A16B3B">
        <w:rPr>
          <w:lang w:val="en-US"/>
        </w:rPr>
        <w:t>quation</w:t>
      </w:r>
      <w:r>
        <w:t xml:space="preserve"> </w:t>
      </w:r>
      <w:r w:rsidRPr="00A16B3B">
        <w:rPr>
          <w:lang w:val="en-US"/>
        </w:rPr>
        <w:t xml:space="preserve">and interpretation </w:t>
      </w:r>
      <w:r>
        <w:t>of</w:t>
      </w:r>
      <w:r w:rsidRPr="00A16B3B">
        <w:rPr>
          <w:lang w:val="en-US"/>
        </w:rPr>
        <w:t xml:space="preserve"> conditional regression analysis.</w:t>
      </w:r>
    </w:p>
    <w:tbl>
      <w:tblPr>
        <w:tblStyle w:val="TableGrid"/>
        <w:tblW w:w="9776" w:type="dxa"/>
        <w:tblInd w:w="-409" w:type="dxa"/>
        <w:tblLook w:val="04A0" w:firstRow="1" w:lastRow="0" w:firstColumn="1" w:lastColumn="0" w:noHBand="0" w:noVBand="1"/>
      </w:tblPr>
      <w:tblGrid>
        <w:gridCol w:w="5949"/>
        <w:gridCol w:w="3827"/>
      </w:tblGrid>
      <w:tr w:rsidR="00AA5C9D" w14:paraId="7E3CF656" w14:textId="77777777" w:rsidTr="00AA5C9D">
        <w:trPr>
          <w:trHeight w:hRule="exact" w:val="284"/>
        </w:trPr>
        <w:tc>
          <w:tcPr>
            <w:tcW w:w="5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48E98" w14:textId="77777777" w:rsidR="00AA5C9D" w:rsidRPr="00AA5C9D" w:rsidRDefault="00AA5C9D" w:rsidP="00AA5C9D">
            <w:pPr>
              <w:rPr>
                <w:b/>
                <w:u w:val="single"/>
              </w:rPr>
            </w:pPr>
            <w:bookmarkStart w:id="0" w:name="_GoBack"/>
            <w:r w:rsidRPr="00AA5C9D">
              <w:rPr>
                <w:b/>
                <w:u w:val="single"/>
              </w:rPr>
              <w:t>Model descri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F3124" w14:textId="77777777" w:rsidR="00AA5C9D" w:rsidRPr="00AA5C9D" w:rsidRDefault="00AA5C9D" w:rsidP="00AA5C9D">
            <w:pPr>
              <w:rPr>
                <w:b/>
                <w:u w:val="single"/>
              </w:rPr>
            </w:pPr>
            <w:r w:rsidRPr="00AA5C9D">
              <w:rPr>
                <w:b/>
                <w:u w:val="single"/>
              </w:rPr>
              <w:t>Equation</w:t>
            </w:r>
          </w:p>
        </w:tc>
      </w:tr>
      <w:tr w:rsidR="00AA5C9D" w14:paraId="1F8A9489" w14:textId="77777777" w:rsidTr="00AA5C9D">
        <w:tc>
          <w:tcPr>
            <w:tcW w:w="5949" w:type="dxa"/>
            <w:tcBorders>
              <w:left w:val="nil"/>
              <w:bottom w:val="nil"/>
              <w:right w:val="nil"/>
            </w:tcBorders>
          </w:tcPr>
          <w:p w14:paraId="03C32D4B" w14:textId="77777777" w:rsidR="00AA5C9D" w:rsidRPr="00796AED" w:rsidRDefault="00AA5C9D" w:rsidP="00890860">
            <w:pPr>
              <w:jc w:val="right"/>
              <w:rPr>
                <w:sz w:val="20"/>
              </w:rPr>
            </w:pPr>
            <w:r w:rsidRPr="00796AED">
              <w:rPr>
                <w:sz w:val="20"/>
              </w:rPr>
              <w:t>Early model, regression analysis of time use before lockdown</w:t>
            </w:r>
            <w:r>
              <w:rPr>
                <w:sz w:val="20"/>
              </w:rPr>
              <w:t xml:space="preserve"> to outcome (Axial </w:t>
            </w:r>
            <w:proofErr w:type="spellStart"/>
            <w:r>
              <w:rPr>
                <w:sz w:val="20"/>
              </w:rPr>
              <w:t>elongation&amp;SER</w:t>
            </w:r>
            <w:proofErr w:type="spellEnd"/>
            <w:r>
              <w:rPr>
                <w:sz w:val="20"/>
              </w:rPr>
              <w:t>).</w:t>
            </w:r>
            <w:r w:rsidRPr="00796AED">
              <w:rPr>
                <w:color w:val="FFFFFF" w:themeColor="background1"/>
                <w:sz w:val="20"/>
              </w:rPr>
              <w:t>….</w:t>
            </w:r>
            <w:r w:rsidRPr="00796AED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Pr="00796AED">
              <w:rPr>
                <w:color w:val="FFFFFF" w:themeColor="background1"/>
                <w:sz w:val="20"/>
              </w:rPr>
              <w:t xml:space="preserve">..…….   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71AD4706" w14:textId="77777777" w:rsidR="00AA5C9D" w:rsidRDefault="00AA5C9D" w:rsidP="00890860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l</m:t>
                    </m:r>
                  </m:sub>
                </m:sSub>
              </m:oMath>
            </m:oMathPara>
          </w:p>
        </w:tc>
      </w:tr>
      <w:tr w:rsidR="00AA5C9D" w14:paraId="49E2490C" w14:textId="77777777" w:rsidTr="00AA5C9D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22712037" w14:textId="77777777" w:rsidR="00AA5C9D" w:rsidRPr="00796AED" w:rsidRDefault="00AA5C9D" w:rsidP="00890860">
            <w:pPr>
              <w:jc w:val="right"/>
              <w:rPr>
                <w:sz w:val="20"/>
              </w:rPr>
            </w:pPr>
            <w:r w:rsidRPr="00796AED">
              <w:rPr>
                <w:sz w:val="20"/>
              </w:rPr>
              <w:t>Late unexplained residual model: regression analysis of residual of</w:t>
            </w:r>
            <w:r w:rsidRPr="00796AED">
              <w:rPr>
                <w:color w:val="FFFFFF" w:themeColor="background1"/>
                <w:sz w:val="20"/>
              </w:rPr>
              <w:t>…….</w:t>
            </w:r>
            <w:r w:rsidRPr="00796AED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Pr="00796AED">
              <w:rPr>
                <w:sz w:val="20"/>
              </w:rPr>
              <w:t xml:space="preserve">expected time use during and after lockdown to outcome </w:t>
            </w:r>
            <w:proofErr w:type="spellStart"/>
            <w:r w:rsidRPr="00796AED">
              <w:rPr>
                <w:sz w:val="20"/>
              </w:rPr>
              <w:t>measure</w:t>
            </w:r>
            <w:r w:rsidRPr="00796AE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EDACA7" w14:textId="77777777" w:rsidR="00AA5C9D" w:rsidRPr="003F762A" w:rsidRDefault="00AA5C9D" w:rsidP="00890860">
            <w:pPr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sdl</m:t>
                    </m:r>
                  </m:sub>
                </m:sSub>
              </m:oMath>
            </m:oMathPara>
          </w:p>
          <w:p w14:paraId="0105783C" w14:textId="77777777" w:rsidR="00AA5C9D" w:rsidRDefault="00AA5C9D" w:rsidP="00890860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sal</m:t>
                    </m:r>
                  </m:sub>
                </m:sSub>
              </m:oMath>
            </m:oMathPara>
          </w:p>
        </w:tc>
      </w:tr>
      <w:tr w:rsidR="00AA5C9D" w14:paraId="355C3593" w14:textId="77777777" w:rsidTr="00AA5C9D">
        <w:tc>
          <w:tcPr>
            <w:tcW w:w="5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9347F" w14:textId="77777777" w:rsidR="00AA5C9D" w:rsidRPr="00796AED" w:rsidRDefault="00AA5C9D" w:rsidP="00890860">
            <w:pPr>
              <w:jc w:val="right"/>
              <w:rPr>
                <w:sz w:val="20"/>
              </w:rPr>
            </w:pPr>
            <w:r w:rsidRPr="00796AED">
              <w:rPr>
                <w:sz w:val="20"/>
              </w:rPr>
              <w:t>Conditional regression model, adding the residual of the expected</w:t>
            </w:r>
            <w:r w:rsidRPr="00796AED">
              <w:rPr>
                <w:color w:val="FFFFFF" w:themeColor="background1"/>
                <w:sz w:val="20"/>
              </w:rPr>
              <w:t>…….</w:t>
            </w:r>
            <w:r w:rsidRPr="00796AED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  <w:r w:rsidRPr="00796AED">
              <w:rPr>
                <w:sz w:val="20"/>
              </w:rPr>
              <w:t xml:space="preserve"> time use during and after lockdown to early model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26FF90A1" w14:textId="77777777" w:rsidR="00AA5C9D" w:rsidRDefault="00AA5C9D" w:rsidP="00890860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sdl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sal</m:t>
                    </m:r>
                  </m:sub>
                </m:sSub>
              </m:oMath>
            </m:oMathPara>
          </w:p>
        </w:tc>
      </w:tr>
    </w:tbl>
    <w:bookmarkEnd w:id="0"/>
    <w:p w14:paraId="2D800E03" w14:textId="77777777" w:rsidR="00AA5C9D" w:rsidRPr="00796AED" w:rsidRDefault="00AA5C9D" w:rsidP="00AA5C9D">
      <w:pPr>
        <w:pStyle w:val="NoSpacing"/>
        <w:ind w:firstLine="720"/>
        <w:rPr>
          <w:sz w:val="18"/>
          <w:szCs w:val="20"/>
        </w:rPr>
      </w:pPr>
      <w:r w:rsidRPr="00796AED">
        <w:rPr>
          <w:sz w:val="18"/>
          <w:szCs w:val="20"/>
        </w:rPr>
        <w:t xml:space="preserve">Variables: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bl</m:t>
            </m:r>
          </m:sub>
        </m:sSub>
      </m:oMath>
      <w:r w:rsidRPr="00796AED">
        <w:rPr>
          <w:sz w:val="18"/>
          <w:szCs w:val="20"/>
        </w:rPr>
        <w:t xml:space="preserve">, expected time use before lockdown 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resdl</m:t>
            </m:r>
          </m:sub>
        </m:sSub>
      </m:oMath>
      <w:r w:rsidRPr="00796AED">
        <w:rPr>
          <w:sz w:val="18"/>
          <w:szCs w:val="20"/>
        </w:rPr>
        <w:t xml:space="preserve">, residual of expected time use during lockdown, based on time use before lockdown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resal</m:t>
            </m:r>
          </m:sub>
        </m:sSub>
      </m:oMath>
      <w:r w:rsidRPr="00796AED">
        <w:rPr>
          <w:sz w:val="18"/>
          <w:szCs w:val="20"/>
        </w:rPr>
        <w:t xml:space="preserve">, residual of expected time use after lockdown, based on time use before lockdown; Y, expected outcome; </w:t>
      </w:r>
      <m:oMath>
        <m:r>
          <w:rPr>
            <w:rFonts w:ascii="Cambria Math" w:hAnsi="Cambria Math"/>
            <w:sz w:val="18"/>
            <w:szCs w:val="20"/>
          </w:rPr>
          <m:t>∝</m:t>
        </m:r>
      </m:oMath>
      <w:r w:rsidRPr="00796AED">
        <w:rPr>
          <w:sz w:val="18"/>
          <w:szCs w:val="20"/>
        </w:rPr>
        <w:t xml:space="preserve">, intercept; </w:t>
      </w:r>
      <m:oMath>
        <m:r>
          <w:rPr>
            <w:rFonts w:ascii="Cambria Math" w:hAnsi="Cambria Math"/>
            <w:sz w:val="18"/>
            <w:szCs w:val="20"/>
          </w:rPr>
          <m:t>β</m:t>
        </m:r>
      </m:oMath>
      <w:r w:rsidRPr="00796AED">
        <w:rPr>
          <w:sz w:val="18"/>
          <w:szCs w:val="20"/>
        </w:rPr>
        <w:t xml:space="preserve"> and </w:t>
      </w:r>
      <m:oMath>
        <m:r>
          <w:rPr>
            <w:rFonts w:ascii="Cambria Math" w:hAnsi="Cambria Math"/>
            <w:sz w:val="18"/>
            <w:szCs w:val="20"/>
          </w:rPr>
          <m:t>γ</m:t>
        </m:r>
      </m:oMath>
      <w:r w:rsidRPr="00796AED">
        <w:rPr>
          <w:rFonts w:eastAsiaTheme="minorEastAsia"/>
          <w:sz w:val="18"/>
          <w:szCs w:val="20"/>
        </w:rPr>
        <w:t xml:space="preserve">, </w:t>
      </w:r>
      <w:r w:rsidRPr="00796AED">
        <w:rPr>
          <w:sz w:val="18"/>
          <w:szCs w:val="20"/>
        </w:rPr>
        <w:t>coefficients.</w:t>
      </w:r>
    </w:p>
    <w:p w14:paraId="24A6591E" w14:textId="77777777" w:rsidR="00AA5C9D" w:rsidRPr="00796AED" w:rsidRDefault="00AA5C9D" w:rsidP="00AA5C9D">
      <w:pPr>
        <w:pStyle w:val="NoSpacing"/>
        <w:ind w:firstLine="720"/>
        <w:rPr>
          <w:rFonts w:eastAsiaTheme="minorEastAsia"/>
          <w:sz w:val="18"/>
          <w:szCs w:val="20"/>
        </w:rPr>
      </w:pPr>
      <w:proofErr w:type="spellStart"/>
      <w:r w:rsidRPr="00796AED">
        <w:rPr>
          <w:sz w:val="18"/>
          <w:szCs w:val="20"/>
          <w:vertAlign w:val="superscript"/>
        </w:rPr>
        <w:t>a</w:t>
      </w:r>
      <w:proofErr w:type="spellEnd"/>
      <w:r w:rsidRPr="00796AED">
        <w:rPr>
          <w:sz w:val="18"/>
          <w:szCs w:val="20"/>
        </w:rPr>
        <w:t xml:space="preserve"> First, time use during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edl</m:t>
            </m:r>
          </m:sub>
        </m:sSub>
      </m:oMath>
      <w:r>
        <w:rPr>
          <w:sz w:val="18"/>
          <w:szCs w:val="20"/>
        </w:rPr>
        <w:t xml:space="preserve"> is</w:t>
      </w:r>
      <w:r w:rsidRPr="00796AED">
        <w:rPr>
          <w:sz w:val="18"/>
          <w:szCs w:val="20"/>
        </w:rPr>
        <w:t xml:space="preserve"> calculated, based on time use before lockdown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0</m:t>
            </m:r>
          </m:sub>
        </m:sSub>
        <m:r>
          <w:rPr>
            <w:rFonts w:ascii="Cambria Math" w:hAnsi="Cambria Math"/>
            <w:sz w:val="18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bl</m:t>
            </m:r>
          </m:sub>
        </m:sSub>
      </m:oMath>
      <w:r w:rsidRPr="00796AED">
        <w:rPr>
          <w:sz w:val="18"/>
          <w:szCs w:val="20"/>
        </w:rPr>
        <w:t>. Then, the residual for expected time use during lockdown</w:t>
      </w:r>
      <w:r>
        <w:rPr>
          <w:sz w:val="18"/>
          <w:szCs w:val="20"/>
        </w:rPr>
        <w:t xml:space="preserve"> is</w:t>
      </w:r>
      <w:r w:rsidRPr="00796AED">
        <w:rPr>
          <w:sz w:val="18"/>
          <w:szCs w:val="20"/>
        </w:rPr>
        <w:t xml:space="preserve"> calculated as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resdl</m:t>
            </m:r>
          </m:sub>
        </m:sSub>
        <m:r>
          <w:rPr>
            <w:rFonts w:ascii="Cambria Math" w:hAnsi="Cambria Math"/>
            <w:sz w:val="18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dl</m:t>
            </m:r>
          </m:sub>
        </m:sSub>
        <m:r>
          <w:rPr>
            <w:rFonts w:ascii="Cambria Math" w:hAnsi="Cambria Math"/>
            <w:sz w:val="18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edl</m:t>
            </m:r>
          </m:sub>
        </m:sSub>
      </m:oMath>
    </w:p>
    <w:p w14:paraId="1CB58714" w14:textId="77777777" w:rsidR="00AA5C9D" w:rsidRPr="00796AED" w:rsidRDefault="00AA5C9D" w:rsidP="00AA5C9D">
      <w:pPr>
        <w:pStyle w:val="NoSpacing"/>
        <w:ind w:firstLine="720"/>
        <w:rPr>
          <w:rFonts w:eastAsiaTheme="minorEastAsia"/>
          <w:sz w:val="18"/>
          <w:szCs w:val="20"/>
        </w:rPr>
      </w:pPr>
      <w:r>
        <w:rPr>
          <w:sz w:val="18"/>
          <w:szCs w:val="20"/>
          <w:vertAlign w:val="superscript"/>
        </w:rPr>
        <w:t>b</w:t>
      </w:r>
      <w:r w:rsidRPr="00796AED">
        <w:rPr>
          <w:sz w:val="18"/>
          <w:szCs w:val="20"/>
        </w:rPr>
        <w:t xml:space="preserve"> </w:t>
      </w:r>
      <w:r>
        <w:rPr>
          <w:sz w:val="18"/>
          <w:szCs w:val="20"/>
        </w:rPr>
        <w:t>second</w:t>
      </w:r>
      <w:r w:rsidRPr="00796AED">
        <w:rPr>
          <w:sz w:val="18"/>
          <w:szCs w:val="20"/>
        </w:rPr>
        <w:t xml:space="preserve">, time use </w:t>
      </w:r>
      <w:r>
        <w:rPr>
          <w:sz w:val="18"/>
          <w:szCs w:val="20"/>
        </w:rPr>
        <w:t>after</w:t>
      </w:r>
      <m:oMath>
        <m:r>
          <w:rPr>
            <w:rFonts w:ascii="Cambria Math" w:hAnsi="Cambria Math"/>
            <w:sz w:val="18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eal</m:t>
            </m:r>
          </m:sub>
        </m:sSub>
      </m:oMath>
      <w:r w:rsidRPr="00796AED">
        <w:rPr>
          <w:sz w:val="18"/>
          <w:szCs w:val="20"/>
        </w:rPr>
        <w:t xml:space="preserve">  </w:t>
      </w:r>
      <w:r>
        <w:rPr>
          <w:sz w:val="18"/>
          <w:szCs w:val="20"/>
        </w:rPr>
        <w:t>is</w:t>
      </w:r>
      <w:r w:rsidRPr="00796AED">
        <w:rPr>
          <w:sz w:val="18"/>
          <w:szCs w:val="20"/>
        </w:rPr>
        <w:t xml:space="preserve"> calculated, based on time use before</w:t>
      </w:r>
      <w:r>
        <w:rPr>
          <w:sz w:val="18"/>
          <w:szCs w:val="20"/>
        </w:rPr>
        <w:t xml:space="preserve"> and during</w:t>
      </w:r>
      <w:r w:rsidRPr="00796AED">
        <w:rPr>
          <w:sz w:val="18"/>
          <w:szCs w:val="20"/>
        </w:rPr>
        <w:t xml:space="preserve"> lockdown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0</m:t>
            </m:r>
          </m:sub>
        </m:sSub>
        <m:r>
          <w:rPr>
            <w:rFonts w:ascii="Cambria Math" w:hAnsi="Cambria Math"/>
            <w:sz w:val="18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bl</m:t>
            </m:r>
          </m:sub>
        </m:sSub>
        <m:r>
          <w:rPr>
            <w:rFonts w:ascii="Cambria Math" w:hAnsi="Cambria Math"/>
            <w:sz w:val="18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dl</m:t>
            </m:r>
          </m:sub>
        </m:sSub>
      </m:oMath>
      <w:r w:rsidRPr="00796AED">
        <w:rPr>
          <w:sz w:val="18"/>
          <w:szCs w:val="20"/>
        </w:rPr>
        <w:t xml:space="preserve">. Then, the residual for expected time use after lockdown </w:t>
      </w:r>
      <w:r>
        <w:rPr>
          <w:sz w:val="18"/>
          <w:szCs w:val="20"/>
        </w:rPr>
        <w:t>is</w:t>
      </w:r>
      <w:r w:rsidRPr="00796AED">
        <w:rPr>
          <w:sz w:val="18"/>
          <w:szCs w:val="20"/>
        </w:rPr>
        <w:t xml:space="preserve"> calculate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resal</m:t>
            </m:r>
          </m:sub>
        </m:sSub>
        <m:r>
          <w:rPr>
            <w:rFonts w:ascii="Cambria Math" w:hAnsi="Cambria Math"/>
            <w:sz w:val="18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al</m:t>
            </m:r>
          </m:sub>
        </m:sSub>
        <m:r>
          <w:rPr>
            <w:rFonts w:ascii="Cambria Math" w:hAnsi="Cambria Math"/>
            <w:sz w:val="18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/>
                <w:sz w:val="18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20"/>
              </w:rPr>
              <m:t>eal</m:t>
            </m:r>
          </m:sub>
        </m:sSub>
      </m:oMath>
    </w:p>
    <w:p w14:paraId="7B0BC010" w14:textId="77777777" w:rsidR="00AA5C9D" w:rsidRDefault="00AA5C9D" w:rsidP="00AA5C9D">
      <w:pPr>
        <w:pStyle w:val="NoSpacing"/>
        <w:rPr>
          <w:rFonts w:eastAsiaTheme="minorEastAsia"/>
        </w:rPr>
      </w:pPr>
    </w:p>
    <w:p w14:paraId="5D08A555" w14:textId="2E866056" w:rsidR="00AA5C9D" w:rsidRDefault="00C779EB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00C779EB">
        <w:rPr>
          <w:rFonts w:ascii="Arial" w:eastAsia="Times New Roman" w:hAnsi="Arial" w:cs="Arial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BA8765" wp14:editId="66BB23D0">
                <wp:simplePos x="0" y="0"/>
                <wp:positionH relativeFrom="page">
                  <wp:align>left</wp:align>
                </wp:positionH>
                <wp:positionV relativeFrom="paragraph">
                  <wp:posOffset>341176</wp:posOffset>
                </wp:positionV>
                <wp:extent cx="6395720" cy="2738120"/>
                <wp:effectExtent l="0" t="0" r="0" b="0"/>
                <wp:wrapTopAndBottom/>
                <wp:docPr id="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720" cy="2738120"/>
                          <a:chOff x="0" y="0"/>
                          <a:chExt cx="6396038" cy="2738411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396038" cy="2738411"/>
                            <a:chOff x="0" y="0"/>
                            <a:chExt cx="6396038" cy="2738411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84513" y="3148"/>
                              <a:ext cx="3311525" cy="27352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148"/>
                              <a:ext cx="3311525" cy="273526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TextBox 7"/>
                          <wps:cNvSpPr txBox="1"/>
                          <wps:spPr>
                            <a:xfrm>
                              <a:off x="148878" y="0"/>
                              <a:ext cx="407323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408AC2" w14:textId="77777777" w:rsidR="00C779EB" w:rsidRDefault="00C779EB" w:rsidP="00C779E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nl-NL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TextBox 8"/>
                          <wps:cNvSpPr txBox="1"/>
                          <wps:spPr>
                            <a:xfrm>
                              <a:off x="3312016" y="0"/>
                              <a:ext cx="407323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662812" w14:textId="77777777" w:rsidR="00C779EB" w:rsidRDefault="00C779EB" w:rsidP="00C779E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nl-NL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TextBox 10"/>
                        <wps:cNvSpPr txBox="1"/>
                        <wps:spPr>
                          <a:xfrm>
                            <a:off x="1927803" y="793839"/>
                            <a:ext cx="73983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D75D82" w14:textId="77777777" w:rsidR="00C779EB" w:rsidRDefault="00C779EB" w:rsidP="00C779E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1"/>
                        <wps:cNvSpPr txBox="1"/>
                        <wps:spPr>
                          <a:xfrm>
                            <a:off x="2617759" y="793839"/>
                            <a:ext cx="73983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50C75B" w14:textId="77777777" w:rsidR="00C779EB" w:rsidRDefault="00C779EB" w:rsidP="00C779E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BA8765" id="Group 12" o:spid="_x0000_s1026" style="position:absolute;margin-left:0;margin-top:26.85pt;width:503.6pt;height:215.6pt;z-index:251659264;mso-position-horizontal:left;mso-position-horizontal-relative:page;mso-width-relative:margin;mso-height-relative:margin" coordsize="63960,2738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">
                <v:group id="Group 2" o:spid="_x0000_s1027" style="position:absolute;width:63960;height:27384" coordsize="63960,2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left:30845;top:31;width:33115;height:27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">
                    <v:imagedata r:id="rId9" o:title=""/>
                  </v:shape>
                  <v:shape id="Picture 6" o:spid="_x0000_s1029" type="#_x0000_t75" style="position:absolute;top:31;width:33115;height:27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">
                    <v:imagedata r:id="rId10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0" type="#_x0000_t202" style="position:absolute;left:1488;width:4074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  <v:textbox style="mso-fit-shape-to-text:t">
                      <w:txbxContent>
                        <w:p w14:paraId="48408AC2" w14:textId="77777777" w:rsidR="00C779EB" w:rsidRDefault="00C779EB" w:rsidP="00C779E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nl-NL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8" o:spid="_x0000_s1031" type="#_x0000_t202" style="position:absolute;left:33120;width:4073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14:paraId="06662812" w14:textId="77777777" w:rsidR="00C779EB" w:rsidRDefault="00C779EB" w:rsidP="00C779E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nl-NL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Box 10" o:spid="_x0000_s1032" type="#_x0000_t202" style="position:absolute;left:19278;top:7938;width:739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02D75D82" w14:textId="77777777" w:rsidR="00C779EB" w:rsidRDefault="00C779EB" w:rsidP="00C779E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***</w:t>
                        </w:r>
                      </w:p>
                    </w:txbxContent>
                  </v:textbox>
                </v:shape>
                <v:shape id="TextBox 11" o:spid="_x0000_s1033" type="#_x0000_t202" style="position:absolute;left:26177;top:7938;width:739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5A50C75B" w14:textId="77777777" w:rsidR="00C779EB" w:rsidRDefault="00C779EB" w:rsidP="00C779E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***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3077EF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​</w:t>
      </w:r>
    </w:p>
    <w:p w14:paraId="36B1D017" w14:textId="3978740B" w:rsidR="00C779EB" w:rsidRDefault="00C779EB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00C779EB">
        <w:rPr>
          <w:noProof/>
          <w:lang w:val="en-US"/>
        </w:rPr>
        <w:t xml:space="preserve"> </w:t>
      </w:r>
    </w:p>
    <w:p w14:paraId="2CC3BBAD" w14:textId="73331633" w:rsidR="0093548F" w:rsidRDefault="0093548F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0093548F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Supplementary figure </w:t>
      </w:r>
      <w:r w:rsidRPr="7F539C5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1:  </w:t>
      </w:r>
      <w:r w:rsidR="00C779EB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Time spent outdoors (A) and on near work (B)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at age 13</w:t>
      </w:r>
      <w:r w:rsidR="00C779EB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in hours/day in spring, summer, winter and autumn</w:t>
      </w:r>
      <w:r w:rsidRPr="7F539C5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.</w:t>
      </w:r>
      <w:r w:rsidR="00C779EB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Difference compared to Spring : ***=P&lt;0.001 </w:t>
      </w:r>
    </w:p>
    <w:p w14:paraId="37A39CCD" w14:textId="09E7965F" w:rsidR="00C779EB" w:rsidRPr="00C779EB" w:rsidRDefault="00C779EB" w:rsidP="00C779EB">
      <w:pPr>
        <w:spacing w:beforeAutospacing="1" w:afterAutospacing="1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sectPr w:rsidR="00C779EB" w:rsidRPr="00C77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DE"/>
    <w:rsid w:val="00174024"/>
    <w:rsid w:val="001E2A30"/>
    <w:rsid w:val="003077EF"/>
    <w:rsid w:val="004264FF"/>
    <w:rsid w:val="00436BF5"/>
    <w:rsid w:val="00461AEA"/>
    <w:rsid w:val="00542038"/>
    <w:rsid w:val="00786F45"/>
    <w:rsid w:val="007956C9"/>
    <w:rsid w:val="007B068D"/>
    <w:rsid w:val="0093548F"/>
    <w:rsid w:val="009F58B5"/>
    <w:rsid w:val="00AA5C9D"/>
    <w:rsid w:val="00C01AC2"/>
    <w:rsid w:val="00C779EB"/>
    <w:rsid w:val="00DC2598"/>
    <w:rsid w:val="00DD089D"/>
    <w:rsid w:val="00E10315"/>
    <w:rsid w:val="00E950DE"/>
    <w:rsid w:val="01AE7773"/>
    <w:rsid w:val="0DFCB25F"/>
    <w:rsid w:val="16477598"/>
    <w:rsid w:val="274CF047"/>
    <w:rsid w:val="632F3B16"/>
    <w:rsid w:val="7F539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57B52"/>
  <w15:chartTrackingRefBased/>
  <w15:docId w15:val="{E454A618-A458-445C-96F2-7F2F8664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0D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1AC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779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A5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A5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f0b02d1-cf4a-457e-8edd-03e19b6a462a" xsi:nil="true"/>
    <lcf76f155ced4ddcb4097134ff3c332f xmlns="34341ba9-d7b5-4d76-8d27-81dc39018ef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2327FA9DD42148A9BE060DEC92123E" ma:contentTypeVersion="15" ma:contentTypeDescription="Een nieuw document maken." ma:contentTypeScope="" ma:versionID="07e1147ce534f76b6922a858a9dd9a5d">
  <xsd:schema xmlns:xsd="http://www.w3.org/2001/XMLSchema" xmlns:xs="http://www.w3.org/2001/XMLSchema" xmlns:p="http://schemas.microsoft.com/office/2006/metadata/properties" xmlns:ns2="34341ba9-d7b5-4d76-8d27-81dc39018ef7" xmlns:ns3="cf0b02d1-cf4a-457e-8edd-03e19b6a462a" targetNamespace="http://schemas.microsoft.com/office/2006/metadata/properties" ma:root="true" ma:fieldsID="da1ff0eea3d84e5db9f14ab6406c1ace" ns2:_="" ns3:_="">
    <xsd:import namespace="34341ba9-d7b5-4d76-8d27-81dc39018ef7"/>
    <xsd:import namespace="cf0b02d1-cf4a-457e-8edd-03e19b6a46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41ba9-d7b5-4d76-8d27-81dc39018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b02d1-cf4a-457e-8edd-03e19b6a46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3df7686-9a18-407c-ad2b-a8d593ba16e7}" ma:internalName="TaxCatchAll" ma:showField="CatchAllData" ma:web="cf0b02d1-cf4a-457e-8edd-03e19b6a46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5C397F-1DF6-41C3-A762-1033BF7117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EF936E-1927-46E6-A996-5D504B05259B}">
  <ds:schemaRefs>
    <ds:schemaRef ds:uri="http://schemas.microsoft.com/office/2006/metadata/properties"/>
    <ds:schemaRef ds:uri="http://schemas.microsoft.com/office/infopath/2007/PartnerControls"/>
    <ds:schemaRef ds:uri="cf0b02d1-cf4a-457e-8edd-03e19b6a462a"/>
    <ds:schemaRef ds:uri="34341ba9-d7b5-4d76-8d27-81dc39018ef7"/>
  </ds:schemaRefs>
</ds:datastoreItem>
</file>

<file path=customXml/itemProps3.xml><?xml version="1.0" encoding="utf-8"?>
<ds:datastoreItem xmlns:ds="http://schemas.openxmlformats.org/officeDocument/2006/customXml" ds:itemID="{28F64C77-5035-47A2-8D1D-515C7F5543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341ba9-d7b5-4d76-8d27-81dc39018ef7"/>
    <ds:schemaRef ds:uri="cf0b02d1-cf4a-457e-8edd-03e19b6a46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neepkens</dc:creator>
  <cp:keywords/>
  <dc:description/>
  <cp:lastModifiedBy>Sander Kneepkens</cp:lastModifiedBy>
  <cp:revision>9</cp:revision>
  <dcterms:created xsi:type="dcterms:W3CDTF">2022-12-08T16:44:00Z</dcterms:created>
  <dcterms:modified xsi:type="dcterms:W3CDTF">2023-01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2327FA9DD42148A9BE060DEC92123E</vt:lpwstr>
  </property>
  <property fmtid="{D5CDD505-2E9C-101B-9397-08002B2CF9AE}" pid="3" name="MediaServiceImageTags">
    <vt:lpwstr/>
  </property>
</Properties>
</file>